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B8E197" w14:textId="157EAA70" w:rsidR="000A239F" w:rsidRPr="008B4927" w:rsidRDefault="008B492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B4927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les</w:t>
      </w:r>
    </w:p>
    <w:p w14:paraId="1A3E9B9A" w14:textId="308C357A" w:rsidR="008B4927" w:rsidRPr="008B4927" w:rsidRDefault="008B4927">
      <w:pPr>
        <w:rPr>
          <w:rFonts w:ascii="Times New Roman" w:hAnsi="Times New Roman" w:cs="Times New Roman"/>
          <w:sz w:val="24"/>
          <w:szCs w:val="24"/>
        </w:rPr>
      </w:pPr>
      <w:r w:rsidRPr="008B4927">
        <w:rPr>
          <w:rFonts w:ascii="Times New Roman" w:hAnsi="Times New Roman" w:cs="Times New Roman"/>
          <w:sz w:val="24"/>
          <w:szCs w:val="24"/>
        </w:rPr>
        <w:t xml:space="preserve">All the supplementary files can be found here - </w:t>
      </w:r>
      <w:hyperlink r:id="rId4" w:history="1">
        <w:r w:rsidRPr="008B4927">
          <w:rPr>
            <w:rStyle w:val="Hyperlink"/>
            <w:rFonts w:ascii="Times New Roman" w:hAnsi="Times New Roman" w:cs="Times New Roman"/>
            <w:sz w:val="24"/>
            <w:szCs w:val="24"/>
          </w:rPr>
          <w:t>Supplementary Files</w:t>
        </w:r>
      </w:hyperlink>
    </w:p>
    <w:sectPr w:rsidR="008B4927" w:rsidRPr="008B4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27"/>
    <w:rsid w:val="000A239F"/>
    <w:rsid w:val="00417ADF"/>
    <w:rsid w:val="0043728E"/>
    <w:rsid w:val="008B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36E28"/>
  <w15:chartTrackingRefBased/>
  <w15:docId w15:val="{BB955BE5-6E91-4B07-88C3-B7ABA542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9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49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1Db-QXHUtJX53tO2hWG_dXdeq2OXKn3Y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CHAKRABORTY</dc:creator>
  <cp:keywords/>
  <dc:description/>
  <cp:lastModifiedBy>SOUVIK CHAKRABORTY</cp:lastModifiedBy>
  <cp:revision>1</cp:revision>
  <dcterms:created xsi:type="dcterms:W3CDTF">2024-05-14T16:15:00Z</dcterms:created>
  <dcterms:modified xsi:type="dcterms:W3CDTF">2024-05-14T16:17:00Z</dcterms:modified>
</cp:coreProperties>
</file>